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19B2" w14:textId="1A25BE49" w:rsidR="00A15FFA" w:rsidRPr="00C749C5" w:rsidRDefault="00C749C5">
      <w:pPr>
        <w:rPr>
          <w:rFonts w:ascii="Times New Roman" w:hAnsi="Times New Roman" w:cs="Times New Roman"/>
          <w:sz w:val="24"/>
          <w:szCs w:val="24"/>
        </w:rPr>
      </w:pPr>
      <w:r w:rsidRPr="00C749C5">
        <w:rPr>
          <w:rFonts w:ascii="Times New Roman" w:hAnsi="Times New Roman" w:cs="Times New Roman"/>
          <w:sz w:val="24"/>
          <w:szCs w:val="24"/>
        </w:rPr>
        <w:t>Supplementary Table 1: Clinical characteristics of the GSE65904 dataset.</w:t>
      </w:r>
    </w:p>
    <w:p w14:paraId="6E739C2E" w14:textId="643B8812" w:rsidR="00885200" w:rsidRPr="00C749C5" w:rsidRDefault="0088520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2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60"/>
        <w:gridCol w:w="2600"/>
      </w:tblGrid>
      <w:tr w:rsidR="00885200" w:rsidRPr="00885200" w14:paraId="5415348C" w14:textId="77777777" w:rsidTr="00A472E1">
        <w:trPr>
          <w:trHeight w:val="288"/>
        </w:trPr>
        <w:tc>
          <w:tcPr>
            <w:tcW w:w="4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461D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3B2F4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cohort (N=214)</w:t>
            </w:r>
          </w:p>
        </w:tc>
      </w:tr>
      <w:tr w:rsidR="00885200" w:rsidRPr="00885200" w14:paraId="1B8DD0CA" w14:textId="77777777" w:rsidTr="00A472E1">
        <w:trPr>
          <w:trHeight w:val="288"/>
        </w:trPr>
        <w:tc>
          <w:tcPr>
            <w:tcW w:w="4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CD01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79A6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200" w:rsidRPr="00885200" w14:paraId="711E3A5D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A8F960C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17C1AD5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 (58)</w:t>
            </w:r>
          </w:p>
        </w:tc>
      </w:tr>
      <w:tr w:rsidR="00885200" w:rsidRPr="00885200" w14:paraId="54953836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FB1EB96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7A79F40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42)</w:t>
            </w:r>
          </w:p>
        </w:tc>
      </w:tr>
      <w:tr w:rsidR="00885200" w:rsidRPr="00885200" w14:paraId="46237334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B9A40E9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7B92DEB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</w:tr>
      <w:tr w:rsidR="00885200" w:rsidRPr="00885200" w14:paraId="7E2016FC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9075BC5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n (%)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A587228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200" w:rsidRPr="00885200" w14:paraId="335F39ED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01EB311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C84DD9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37)</w:t>
            </w:r>
          </w:p>
        </w:tc>
      </w:tr>
      <w:tr w:rsidR="00885200" w:rsidRPr="00885200" w14:paraId="08F3F177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73E067F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18C2854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 (61)</w:t>
            </w:r>
          </w:p>
        </w:tc>
      </w:tr>
      <w:tr w:rsidR="00885200" w:rsidRPr="00885200" w14:paraId="648C5AB9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18318A2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D54AD61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2)</w:t>
            </w:r>
          </w:p>
        </w:tc>
      </w:tr>
      <w:tr w:rsidR="00885200" w:rsidRPr="00885200" w14:paraId="15422B13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781480A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type, n (%)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5B5A9DC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200" w:rsidRPr="00885200" w14:paraId="3F78C5C7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67B3CB0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0D3FC09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7)</w:t>
            </w:r>
          </w:p>
        </w:tc>
      </w:tr>
      <w:tr w:rsidR="00885200" w:rsidRPr="00885200" w14:paraId="6272B931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7483B56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9191621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 (88)</w:t>
            </w:r>
          </w:p>
        </w:tc>
      </w:tr>
      <w:tr w:rsidR="00885200" w:rsidRPr="00885200" w14:paraId="5DA73FBA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6377865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912B499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5)</w:t>
            </w:r>
          </w:p>
        </w:tc>
      </w:tr>
      <w:tr w:rsidR="00885200" w:rsidRPr="00885200" w14:paraId="78B72F96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4449D02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 type, n (%)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74838C9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200" w:rsidRPr="00885200" w14:paraId="25EC559D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6A99304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l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279CE4E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5)</w:t>
            </w:r>
          </w:p>
        </w:tc>
      </w:tr>
      <w:tr w:rsidR="00885200" w:rsidRPr="00885200" w14:paraId="4EFD17E3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69D2240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-transit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537F6A0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7)</w:t>
            </w:r>
          </w:p>
        </w:tc>
      </w:tr>
      <w:tr w:rsidR="00885200" w:rsidRPr="00885200" w14:paraId="770026DC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E8A4F68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al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B1530DA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 (65)</w:t>
            </w:r>
          </w:p>
        </w:tc>
      </w:tr>
      <w:tr w:rsidR="00885200" w:rsidRPr="00885200" w14:paraId="1446437D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BDFB5F0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053A74F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11)</w:t>
            </w:r>
          </w:p>
        </w:tc>
      </w:tr>
      <w:tr w:rsidR="00885200" w:rsidRPr="00885200" w14:paraId="7B1E4434" w14:textId="77777777" w:rsidTr="00A472E1">
        <w:trPr>
          <w:trHeight w:val="288"/>
        </w:trPr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697D851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 </w:t>
            </w: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A528752" w14:textId="77777777" w:rsidR="00885200" w:rsidRPr="00885200" w:rsidRDefault="00885200" w:rsidP="00A472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2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12)</w:t>
            </w:r>
          </w:p>
        </w:tc>
      </w:tr>
    </w:tbl>
    <w:p w14:paraId="5AE00204" w14:textId="5EBA275F" w:rsidR="00885200" w:rsidRPr="00C749C5" w:rsidRDefault="00885200">
      <w:pPr>
        <w:rPr>
          <w:rFonts w:ascii="Times New Roman" w:hAnsi="Times New Roman" w:cs="Times New Roman"/>
          <w:sz w:val="24"/>
          <w:szCs w:val="24"/>
        </w:rPr>
      </w:pPr>
    </w:p>
    <w:p w14:paraId="26855223" w14:textId="77777777" w:rsidR="00885200" w:rsidRPr="00C749C5" w:rsidRDefault="00885200">
      <w:pPr>
        <w:rPr>
          <w:rFonts w:ascii="Times New Roman" w:hAnsi="Times New Roman" w:cs="Times New Roman"/>
          <w:sz w:val="24"/>
          <w:szCs w:val="24"/>
        </w:rPr>
      </w:pPr>
    </w:p>
    <w:sectPr w:rsidR="00885200" w:rsidRPr="00C74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NDY0sTA0NTcwtrBQ0lEKTi0uzszPAykwrAUAQNW4CywAAAA="/>
  </w:docVars>
  <w:rsids>
    <w:rsidRoot w:val="00885200"/>
    <w:rsid w:val="00885200"/>
    <w:rsid w:val="00A15FFA"/>
    <w:rsid w:val="00C7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8F75"/>
  <w15:chartTrackingRefBased/>
  <w15:docId w15:val="{64B10F9E-570A-4542-BF54-E15C18B9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52</Characters>
  <Application>Microsoft Office Word</Application>
  <DocSecurity>0</DocSecurity>
  <Lines>70</Lines>
  <Paragraphs>4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 soft</dc:creator>
  <cp:keywords/>
  <dc:description/>
  <cp:lastModifiedBy>mic soft</cp:lastModifiedBy>
  <cp:revision>1</cp:revision>
  <dcterms:created xsi:type="dcterms:W3CDTF">2023-03-20T13:39:00Z</dcterms:created>
  <dcterms:modified xsi:type="dcterms:W3CDTF">2023-03-2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f0431-abfc-4fff-94c8-aedb1114c2f3</vt:lpwstr>
  </property>
</Properties>
</file>